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602C9" w14:textId="77777777" w:rsidR="006D55E6" w:rsidRPr="00255A16" w:rsidRDefault="006D55E6" w:rsidP="006D55E6">
      <w:pPr>
        <w:pStyle w:val="Heading3"/>
        <w:rPr>
          <w:noProof/>
          <w:lang w:eastAsia="en-GB"/>
        </w:rPr>
      </w:pPr>
      <w:r w:rsidRPr="00255A16">
        <w:rPr>
          <w:noProof/>
          <w:lang w:eastAsia="en-GB"/>
        </w:rPr>
        <w:t>Supplementary material S</w:t>
      </w:r>
      <w:r>
        <w:rPr>
          <w:noProof/>
          <w:lang w:eastAsia="en-GB"/>
        </w:rPr>
        <w:t>1</w:t>
      </w:r>
      <w:r w:rsidRPr="00255A16">
        <w:rPr>
          <w:noProof/>
          <w:lang w:eastAsia="en-GB"/>
        </w:rPr>
        <w:t xml:space="preserve"> – Population cohort characteristics and rate of out-migration</w:t>
      </w:r>
    </w:p>
    <w:tbl>
      <w:tblPr>
        <w:tblW w:w="10905" w:type="dxa"/>
        <w:jc w:val="center"/>
        <w:tblLook w:val="04A0" w:firstRow="1" w:lastRow="0" w:firstColumn="1" w:lastColumn="0" w:noHBand="0" w:noVBand="1"/>
      </w:tblPr>
      <w:tblGrid>
        <w:gridCol w:w="1266"/>
        <w:gridCol w:w="1560"/>
        <w:gridCol w:w="1417"/>
        <w:gridCol w:w="1276"/>
        <w:gridCol w:w="1417"/>
        <w:gridCol w:w="1670"/>
        <w:gridCol w:w="1449"/>
        <w:gridCol w:w="850"/>
      </w:tblGrid>
      <w:tr w:rsidR="006D55E6" w:rsidRPr="00255A16" w14:paraId="6CCFA620" w14:textId="77777777" w:rsidTr="009F0167">
        <w:trPr>
          <w:trHeight w:val="831"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785A96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C143E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6496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istribution at entry, N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4A205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grated out during follow up period, 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C7D7D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ollow up time (person years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F2C7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rude rate of out-migration per 100 person-years (95% CI)</w:t>
            </w:r>
          </w:p>
        </w:tc>
        <w:tc>
          <w:tcPr>
            <w:tcW w:w="144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49AC4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usted† Rate Ratio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62A13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6D55E6" w:rsidRPr="00255A16" w14:paraId="29E6FC94" w14:textId="77777777" w:rsidTr="009F0167">
        <w:trPr>
          <w:trHeight w:val="145"/>
          <w:jc w:val="center"/>
        </w:trPr>
        <w:tc>
          <w:tcPr>
            <w:tcW w:w="10905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</w:tcPr>
          <w:p w14:paraId="7525101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Zambia</w:t>
            </w:r>
          </w:p>
        </w:tc>
      </w:tr>
      <w:tr w:rsidR="006D55E6" w:rsidRPr="00255A16" w14:paraId="56677E36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74727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ender¥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6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58EC2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0CE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260 (27.3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C3BC0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0542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,37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78EAD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5 (12.0 - 13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5D69E1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457C8E2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0AF56DD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61AEF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8303C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53B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311 (72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28D1F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C178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,58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F2FE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9 (9.6 - 10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50D313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 (0.75-0.86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62600B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D418B5A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841F1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ge group¥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7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A94F2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8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916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953 (14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D03C9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23A3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848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70081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0 (12.3 – 13.8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6F3A93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70-0.9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7CB029D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794783F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8BAD6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86FFC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A50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997 (30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DE829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44D4C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64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A32AF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6 (13.1 - 14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5B4DFD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36FBE9D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964076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9DD1C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848FE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C8D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55 (20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759D9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CBB7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54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0DB3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3 (10.7 – 11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28680AF" w14:textId="77777777" w:rsidR="006D55E6" w:rsidRPr="00255A16" w:rsidRDefault="006D55E6" w:rsidP="009F0167">
            <w:pPr>
              <w:spacing w:after="0" w:line="240" w:lineRule="auto"/>
              <w:jc w:val="right"/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81-0.93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D0379C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9CAA643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7D167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D4C75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963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22 (15.5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61A3E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8ACB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79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6578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8.4 (7.8 - 9.0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5396DC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61-0.73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7343B1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B0C4EFA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591CD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B3A53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062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06 (10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13DCB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704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22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34B54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5.9 (5.4 – 9.0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F1A62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 (0.43-0.53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249FA1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1ADCB1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3E81C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0632B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3AA5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37 (7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3B613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D53F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89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C2F6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5.3 (4.7 - 6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492A2F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 (0.36-0.46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882817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C5F2548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54D37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 status at entry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642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40AF0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82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555 (79.3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026C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11A5F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,00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1997E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9 (10.6 - 11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CE54D3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23CFF7B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025BEDA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263A6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9AABE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734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18 (8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CD05B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0392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2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7D95E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6 (11.7 - 13.6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EECF87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 (1.17-1.39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6403D6F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B5A2B4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B8BA3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CBCF2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+, ART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FF5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0 (3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6B681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85697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0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BC0A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8.5 (7.4 - 9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38B09B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 (0.85-1.16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5800376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2C3407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3C34B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BF211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+, ART+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5CD5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52 (8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8470B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4966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23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B1F0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7.0 (6.3 - 7.7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F9114B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5 (0.85-1.07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BD5C3B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C583EF3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78DEDE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ocio-economic</w:t>
            </w:r>
          </w:p>
          <w:p w14:paraId="6AEC7F5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quintile</w:t>
            </w:r>
          </w:p>
          <w:p w14:paraId="0DDF522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268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B5F78B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 (Poore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B01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812 (22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DBE314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746E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54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8561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6 (11.0-12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D9BBAF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7A60BDA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43A8040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73F29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B2DECC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2A14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537 (17.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051359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80FEA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23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B613A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8 (10.2-11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D1BC9E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 (0.78-0.93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E1C6DA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E3487F8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B032C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598BDC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5720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838 (22.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EE5591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98285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66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51638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8 (10-2-11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C643A0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70-0.8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3C135F1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A5DF374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5103E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4F102B8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61EB9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59 (19.6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998307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87FD9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23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217E10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6 (9.0-10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92056E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57-0.69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8B1DC5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B318918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5195C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1EC288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5 (Riches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C453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963 (18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C5964A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840D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66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BC1C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2 (9.7-10.8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725FB7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62-0.76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72D981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D1D98BB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665418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ducation</w:t>
            </w:r>
          </w:p>
          <w:p w14:paraId="358F896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122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E97C29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1B45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8 (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541178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302AF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C79C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1 (8.4-12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A07B3E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 (0.93-1.40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648DC07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6D55E6" w:rsidRPr="00255A16" w14:paraId="261658C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790F4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64D073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rades 1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A7B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381 (24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D9FFB8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8250A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21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5CD6E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5 (9.1-10.0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3AC69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5849E65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4C1E3EA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593EA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74C4B35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rades 8-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21701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681 (66.8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2D7027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0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D85973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,07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906337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0 (10.7-11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DF0BE4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 (0.90-1.0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47BFD10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36AFC1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D51459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1E7E44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llege/Un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CA47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15 (7.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3AE906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655C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8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45F2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5 (10.5-12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873EC3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1.05-1.35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239833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A4FC482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A56D46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rital status</w:t>
            </w:r>
          </w:p>
          <w:p w14:paraId="401F548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134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CFA821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urrently marr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5E0F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990 (5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075B19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0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298A6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,79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AE588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3 (8.9-9.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D873ED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0881E58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</w:tr>
      <w:tr w:rsidR="006D55E6" w:rsidRPr="00255A16" w14:paraId="04F0A5B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32A63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6F1F508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ever marri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619FB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272 (35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F380FF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3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C90ED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61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04BD44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3 (12.8-13.8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81B972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1.02-1.19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581F06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80A7A40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F113DF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382C4D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revious marr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6F22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181 (12.0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D43BD7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88A9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268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8E50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4 (8.7-10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AF7C74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 (0.96-1.16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EA62C9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41EE032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5009C5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mployed</w:t>
            </w:r>
          </w:p>
          <w:p w14:paraId="637AFDE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69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bottom"/>
          </w:tcPr>
          <w:p w14:paraId="006ADB7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720A3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10 (2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7FEE3B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872622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80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2CF1C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9 (9.4-10.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2448C4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3AC5DF9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0</w:t>
            </w:r>
          </w:p>
        </w:tc>
      </w:tr>
      <w:tr w:rsidR="006D55E6" w:rsidRPr="00255A16" w14:paraId="6AF2D27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8BB72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DFF317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1935D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998 (75.4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C34298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A6D4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,01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EDD9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9 (10.6-11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57898F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 (0.97-1.11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E90254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DB0DA32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080BF2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exual partners in last year</w:t>
            </w:r>
          </w:p>
          <w:p w14:paraId="6631FD5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3,690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26D0684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3CDB7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202 (2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DBC00C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76B40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22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4387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8 (10.2-11.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2563C1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214C0D8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9</w:t>
            </w:r>
          </w:p>
        </w:tc>
      </w:tr>
      <w:tr w:rsidR="006D55E6" w:rsidRPr="00255A16" w14:paraId="6814FB6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AFB9A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47247D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96F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,199 (70.8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C1C607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ADBF6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228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9483C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2 (9.9-10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F90F77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89-1.0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077329B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1033FE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FD335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17A6C4A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-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D2274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02 (5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039EA5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8E00F1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02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6B0502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8 (11.6-14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500D89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 (0.88-1.12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C81F79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308653E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B8678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168664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7BF0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 (0.8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8D758B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325A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8EC0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7.3 (13.7-21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E02EF3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90-1.51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1A0707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08087BB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420E2B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rug user</w:t>
            </w:r>
          </w:p>
          <w:p w14:paraId="6CA5CB6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161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bottom"/>
          </w:tcPr>
          <w:p w14:paraId="2F7A5C6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38D29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,726 (9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2F38A2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2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408B75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,1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6E5A0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6 (10.3-10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D8074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140A76E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8</w:t>
            </w:r>
          </w:p>
        </w:tc>
      </w:tr>
      <w:tr w:rsidR="006D55E6" w:rsidRPr="00255A16" w14:paraId="5A21946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E40EE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11C015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6C4F8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0 (2.6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832ED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E7FE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8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DC2B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4.0 (12.3-16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B64614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 (0.98-1.34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4F445A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5BBE93B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54700D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armful alcohol use</w:t>
            </w:r>
          </w:p>
          <w:p w14:paraId="1FF7441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201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6BFD05D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D60C3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893 (9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02A008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072106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,64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EB2DD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6 (10.3-10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534A37F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6152EF8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7</w:t>
            </w:r>
          </w:p>
        </w:tc>
      </w:tr>
      <w:tr w:rsidR="006D55E6" w:rsidRPr="00255A16" w14:paraId="78314FB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4EF587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D20E95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4F6A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83 (9.4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D97B0F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E0D5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80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383C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4 (10.5-12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DE2240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 (0.89-1.07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78C309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A47DB97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6CB520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rm††</w:t>
            </w:r>
          </w:p>
          <w:p w14:paraId="1115D16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0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0D0EF22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6C693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305 (3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70CE21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4A129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85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76E2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8 (10.3-11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00A162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0E00A85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5B1E2DE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C0079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7EF046F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DEFEB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844 (29.5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1FDDB67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29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7AE288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05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F56BF4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1 (8.7-9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DF5E68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82-0.9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D98D48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4101C9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D5236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EBD2B9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E50F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428 (35.5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3B5F3E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A66F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05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C01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0 (11.5-12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44AC55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1.05-1.20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38157B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275A3D1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926B84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mmunity**</w:t>
            </w:r>
          </w:p>
          <w:p w14:paraId="4D77945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0 MV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F81C72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1, arm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C3352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14 (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BDB2CB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4EC1D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70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6E534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1 (9.2-11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D7CC6C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26E24B7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4E048C1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1A5A6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C09D95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1, arm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790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82 (7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80332B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BD936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0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CC0EF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8.4 (7.6-9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B65DC3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 (0.76-1.05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6DBEDBD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F83747A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80199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1063772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1, arm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C1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52 (7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6BF81E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E6DC6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5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A2F7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2 (10.4-12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10B06C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 (0.93-1.25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F104DB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63B4A60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1828F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6E7570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2, arm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96B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44 (9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BFF736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FADB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2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B5817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1 (8.3-9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13585F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62-0.86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D60D0E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15D08E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A0E7B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6E6431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2, arm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829C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83 (8.6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058D85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70824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81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1F3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7.7 (7.0-8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B17D5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 (0.49-0.68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C58450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33E88CD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2BDE0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2F0ED3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2, arm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FB6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30 (9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2BF5C4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43644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9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6A23B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0 (9.2-10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8E968A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77-1.05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D61FD4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480DAA4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12EB8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DE35A3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3, arm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A93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47 (8.8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550E73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C31E5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83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6EF47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3 (9.4-11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6A69BA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76-1.05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0AD541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F4BDD7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50940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144BB13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3, arm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D78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79 (6.7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E2D51D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AAA1F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2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14654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5 (9.6-11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57E723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 (0.89-1.21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EF099D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607CD6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7B4BB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11545B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3, arm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205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59 (10.0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9E2FB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D66EE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0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9903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6.3 (15.3-17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0CEC1A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32-1.7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66E83A0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E03AEEF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5FC99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09C5E30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4, arm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35D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00 (10.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1B2B4A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C936F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8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DB84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3 (12.4-14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1A472C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1.01-1.35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4CD54D4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96A2FB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5ADB7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5EA3545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4, arm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E7E9E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00 (7.1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6E04D0E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D0130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70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E76C1F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5 (9.6-11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3CFD0DE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77-1.06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530C497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A11B94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9B4899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E1056F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4, arm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49F5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87 (7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4C198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62DC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0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7654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3 (8.4-10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A04B51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69-0.96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1A4605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DCA4EA6" w14:textId="77777777" w:rsidTr="009F0167">
        <w:trPr>
          <w:trHeight w:val="221"/>
          <w:jc w:val="center"/>
        </w:trPr>
        <w:tc>
          <w:tcPr>
            <w:tcW w:w="10905" w:type="dxa"/>
            <w:gridSpan w:val="8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EAAAA"/>
            <w:vAlign w:val="center"/>
          </w:tcPr>
          <w:p w14:paraId="24FDF5C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outh Africa</w:t>
            </w:r>
          </w:p>
        </w:tc>
      </w:tr>
      <w:tr w:rsidR="006D55E6" w:rsidRPr="00255A16" w14:paraId="786A8985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38061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ender¥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98 MV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4EFE7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1D9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321 (31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F792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3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7A49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316</w:t>
            </w:r>
          </w:p>
        </w:tc>
        <w:tc>
          <w:tcPr>
            <w:tcW w:w="181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C2CD8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0 (11.4-12.5)</w:t>
            </w:r>
          </w:p>
        </w:tc>
        <w:tc>
          <w:tcPr>
            <w:tcW w:w="144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A53EAF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2069082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1C7418A8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2AACD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35F2A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AA0C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002 (68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696E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8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921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,07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43F3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0 (10.7 – 11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289584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81-0.93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A0D549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1EA9691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E294B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ge group¥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102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EEB7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8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2C8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54 (9.6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B1CBC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4370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79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1F49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5 (11.5 - 13.5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845450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78-1.10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14775AF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244108D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F9F1FC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92ECB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C12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36 (24.8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4F2C3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0309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00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34FF4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8 (13.1 - 14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E32FCC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517FC9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33CA92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FCE27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9D31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FE2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544 (22.4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8DFDB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BD2A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00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D949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2 (12.6 - 13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19AD7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88-1.04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C577BF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113F67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31E38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F2B23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EC8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721 (18.3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FC037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EAEA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44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1EE0D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2 (9.6 - 10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8A5278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67-0.81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12E9093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8FAADD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E2DCC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3CA09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837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58 (13.6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07325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2CE2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11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4AAD5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8.5 (7.9 – 9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AE9BF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 (0.53-0.66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3471B35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3936D9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EC97C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888D3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EF0A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06 (11.4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82A61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549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2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A001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7.2 (6.5 - 7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EC1A81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 (0.47-0.59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65AC70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8242D8F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DFAC9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 status at entry</w:t>
            </w: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964 M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ED174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441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163 (77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77971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B654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,17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99498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7 (10.4-11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6A6C0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14:paraId="062442D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35E836D3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F4946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EEEC6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AD8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33 (12.0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E07E1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209B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44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C087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2 (14.2-16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0ED027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7 (1.17-1.38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7F853FA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98C066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8BFD0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765D6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+, ART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98F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8 (3.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FB971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1541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9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4737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4 (12.6-16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3AE660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 (1.09-1.46)</w:t>
            </w:r>
          </w:p>
        </w:tc>
        <w:tc>
          <w:tcPr>
            <w:tcW w:w="850" w:type="dxa"/>
            <w:vMerge/>
            <w:tcBorders>
              <w:left w:val="nil"/>
              <w:right w:val="single" w:sz="8" w:space="0" w:color="auto"/>
            </w:tcBorders>
            <w:noWrap/>
            <w:vAlign w:val="center"/>
          </w:tcPr>
          <w:p w14:paraId="248D3DE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494426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DE8E8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0FE86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IV+ (SR+, ART+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48DC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33 (6.9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CF6ED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B473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16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878B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2 (10.1-12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14BD13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 (1.00-1.27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4A5B81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CE06770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6C3CFB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ocio-economic</w:t>
            </w:r>
          </w:p>
          <w:p w14:paraId="6104941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quintile</w:t>
            </w:r>
          </w:p>
          <w:p w14:paraId="07B1424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396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49033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1 (Poores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0D829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23 (2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57AF5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EFCB8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36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B5F786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5.5 (14.7-16.3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9A94A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4D46B6D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5DDB05A4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7ED02A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8BF87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C7DCB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76 (20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6B89D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93AE6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50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096B98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2 (12.5-13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59340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 (0.82-0.97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762E00A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2A7D714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67446C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CD520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D1E1A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62 (2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CA226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968A6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50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947979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3 (10.7-12.0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8F21F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69-0.82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017F89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8C59F2A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BF2CC2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8F666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58AD5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78 (21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FF1C0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E40E1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56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0FC78D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0 (8.5-9.6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B5BC8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 (0.56-0.67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70F809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B2853D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77D47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EBAA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5 (Richest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ADE2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286 (16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936F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E6F9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6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B766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8.4 (7.8-9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A2DF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60-0.75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673950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E144D52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525C22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ducation</w:t>
            </w:r>
          </w:p>
          <w:p w14:paraId="5495A0C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662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464AB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AC0B9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458EE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87EEB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9DE92B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8 (5.6-17.3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AE557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 (0.53-2.0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D115C7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2</w:t>
            </w:r>
          </w:p>
        </w:tc>
      </w:tr>
      <w:tr w:rsidR="006D55E6" w:rsidRPr="00255A16" w14:paraId="6C15EAF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BE6F65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85403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rades 1-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FE862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47 (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6D7B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198F9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87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DA624D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7 (8.8-10.7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E1150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5AF109E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2BA978B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FE4C05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B431C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rades 8-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E7A85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856 (7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32F3A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8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B9BE1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,66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7BE0DD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4 (11.1-11.7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268FD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89-1.14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F69A3B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61DC41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54973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941F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llege/Un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5652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06 (6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70FC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5AB2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2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49B5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7 (11.3-14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72E3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.19 (1.00-1.19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D94F23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86D2969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7EF9379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arital status</w:t>
            </w:r>
          </w:p>
          <w:p w14:paraId="39D7933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386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38B2A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urrently mar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297CB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288 (2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A1609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03C6A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30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FE9645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2 (9.7-10.7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BC203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372DF06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3</w:t>
            </w:r>
          </w:p>
        </w:tc>
      </w:tr>
      <w:tr w:rsidR="006D55E6" w:rsidRPr="00255A16" w14:paraId="57054F8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EDA9A9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69F0B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ever marri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44967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185 (70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4D21F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1D705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86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26C023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0 (11.6-12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9CCEF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 (0.91-1.0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EBBD5C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8C7D166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C8147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600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revious marri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D541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2 (2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ED17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5978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9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391E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9.5 (8.0-11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02B2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 (0.79-1.18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26506E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6595029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4B8F02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Employed</w:t>
            </w:r>
          </w:p>
          <w:p w14:paraId="15E0CCB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357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19B70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8F9D1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34 (2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8AB73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A307A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21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6A644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1 (9.6-10.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957E9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02714E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6D55E6" w:rsidRPr="00255A16" w14:paraId="727EE303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650CD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B373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1933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330 (71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9903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DF20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,40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B004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0 (11.6-12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5DEC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 (1.03-1.19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19093B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A61467B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8D7D1A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exual partners in last year</w:t>
            </w:r>
          </w:p>
          <w:p w14:paraId="5A925B9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2,690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D18A7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BA28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781 (2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29AE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1EA2F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23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5E6C9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6 (10.9-12.3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77CF2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7B536BF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7</w:t>
            </w:r>
          </w:p>
        </w:tc>
      </w:tr>
      <w:tr w:rsidR="006D55E6" w:rsidRPr="00255A16" w14:paraId="6C1A80B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D9CA9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3E61B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36A4C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812 (72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5C728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6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A3B2F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,7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916621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4 (11.0-11.7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BCC49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86-1.00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6CEF1A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5ED3FA1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FC8EAE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E7CA6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-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4D87C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04 (5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5E780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3011F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8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32F088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5 (10.2-12.9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65FE6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 (0.77-1.02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39DE72F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5DD23F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AECB6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EB01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67BF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 (0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E4DC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ABB2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AF50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1 (8.1-15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5EA6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 (0.59-1.18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93F20E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9ED0BCA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FB8A40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rug user</w:t>
            </w:r>
          </w:p>
          <w:p w14:paraId="397A55D9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471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3C38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4F879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201(9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10D16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4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3EC67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,46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51BAB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5 (11.2-11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74204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3F07D11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9</w:t>
            </w:r>
          </w:p>
        </w:tc>
      </w:tr>
      <w:tr w:rsidR="006D55E6" w:rsidRPr="00255A16" w14:paraId="2C0D6FE1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EA1336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FB56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E8EB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9 (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54D0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9FEB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3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E345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5 (9.1-12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9958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 (0.76-1.0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639A22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0DEB98C3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A89E4CE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armful alcohol use</w:t>
            </w:r>
          </w:p>
          <w:p w14:paraId="371B730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781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1986C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53431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802 (9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41FDA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AC0AE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,90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2A9AE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5 (11.2-11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85743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AC9771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6D55E6" w:rsidRPr="00255A16" w14:paraId="40A976C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5022A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ECBF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2C3E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38 (9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154C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EE99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60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B9F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7 (9.8-11.6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130F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78-0.9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A80221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1A8DC72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03F35C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rm††</w:t>
            </w:r>
          </w:p>
          <w:p w14:paraId="53FF83B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0 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6DBF1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483EC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21 (3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9E24D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F7912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,76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87C76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2.1 (11.6 - 12.7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FA870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451AD6A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1</w:t>
            </w:r>
          </w:p>
        </w:tc>
      </w:tr>
      <w:tr w:rsidR="006D55E6" w:rsidRPr="00255A16" w14:paraId="7D6532E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61DC1D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A2AA2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6576F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961 (34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9217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8E43A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17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BC712E7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0.7 (10.2 – 11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2CCD3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 (0.89-1.03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4CA3BC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760A3B75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5F161F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0784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4286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39 (3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E7F4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5F02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46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A0F4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6 (11.1 – 12.1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A241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 (0.95-1.10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8B655E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53752A40" w14:textId="77777777" w:rsidTr="009F0167">
        <w:trPr>
          <w:trHeight w:val="255"/>
          <w:jc w:val="center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197EEB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mmunity**</w:t>
            </w:r>
          </w:p>
          <w:p w14:paraId="3CADBC05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0MV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12E7F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5, arm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5A572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12 (1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CE84C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C7B72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7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CB3C1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4.7 (13.8-15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CD638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reference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26EE5D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D55E6" w:rsidRPr="00255A16" w14:paraId="5CB84D1C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0E2ABD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E6779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5, arm 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86058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10 (12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8F4F6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E52AC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5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CA62B5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1.4 (10.6-12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D8B05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77-0.98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CF20BB8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2F32C68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5731F0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7988E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5, arm 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853B4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76 (1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40630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238843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8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E2F5D3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3.3 (12.4 (14.4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16D508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 (0.94-1.22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8F7382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D4A03C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9F6FB0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08975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6, arm 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A33BC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02 (13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39F4B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6E417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13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2D2270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4.3 (13.4 -15.3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31201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98-1.2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7EA93B04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EDD3F58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B800F4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D63DA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6, arm 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071D7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02 (11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02E94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BC0A5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9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EE61C7F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4.2 (13.2-15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E0335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1.04-1.33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201F611C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6B79D0A0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8D3FA72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BBB6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6, arm 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91766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99 (1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770270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A55A0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3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E7C9CFC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14.5 (13.6-15.6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9F378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99-1.2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50230B6A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45B9FE37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B457247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3DD3D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7, arm 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F525A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07 (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B2D21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325BF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5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8FF527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6.6 (6.0-7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0BBED5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 (0.48-0.66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0BA4A0D0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19265389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B5A55BB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97A0E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7, arm 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059492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49 (1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214AC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3F894B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92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882CE99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6.5 (5.9-7.2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3CA0F1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 (0.44-0.61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79F723D3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D55E6" w:rsidRPr="00255A16" w14:paraId="32515662" w14:textId="77777777" w:rsidTr="009F0167">
        <w:trPr>
          <w:trHeight w:val="255"/>
          <w:jc w:val="center"/>
        </w:trPr>
        <w:tc>
          <w:tcPr>
            <w:tcW w:w="1124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5F683D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ED236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iplet 7, arm 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34AB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64 (8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72ECA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AFE6E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64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FB654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55A16">
              <w:rPr>
                <w:rFonts w:ascii="Calibri" w:hAnsi="Calibri"/>
                <w:color w:val="000000"/>
                <w:sz w:val="18"/>
                <w:szCs w:val="18"/>
              </w:rPr>
              <w:t>6.0 (5.3-6.7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26B5D" w14:textId="77777777" w:rsidR="006D55E6" w:rsidRPr="00255A16" w:rsidRDefault="006D55E6" w:rsidP="009F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 (0.45-0.64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18DA721" w14:textId="77777777" w:rsidR="006D55E6" w:rsidRPr="00255A16" w:rsidRDefault="006D55E6" w:rsidP="009F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56BCCAF" w14:textId="77777777" w:rsidR="006D55E6" w:rsidRPr="00255A16" w:rsidRDefault="006D55E6" w:rsidP="006D55E6">
      <w:pPr>
        <w:tabs>
          <w:tab w:val="left" w:pos="2790"/>
        </w:tabs>
        <w:spacing w:after="0"/>
        <w:rPr>
          <w:noProof/>
          <w:sz w:val="18"/>
          <w:szCs w:val="18"/>
          <w:lang w:eastAsia="en-GB"/>
        </w:rPr>
      </w:pPr>
    </w:p>
    <w:p w14:paraId="43984E2C" w14:textId="77777777" w:rsidR="006D55E6" w:rsidRPr="00255A16" w:rsidRDefault="006D55E6" w:rsidP="006D55E6">
      <w:pPr>
        <w:tabs>
          <w:tab w:val="left" w:pos="2790"/>
        </w:tabs>
        <w:spacing w:after="0"/>
        <w:rPr>
          <w:noProof/>
          <w:sz w:val="18"/>
          <w:szCs w:val="18"/>
          <w:lang w:eastAsia="en-GB"/>
        </w:rPr>
      </w:pPr>
      <w:r w:rsidRPr="00255A16">
        <w:rPr>
          <w:noProof/>
          <w:sz w:val="18"/>
          <w:szCs w:val="18"/>
          <w:lang w:eastAsia="en-GB"/>
        </w:rPr>
        <w:lastRenderedPageBreak/>
        <w:t>MV = Missing values</w:t>
      </w:r>
    </w:p>
    <w:p w14:paraId="44FBC221" w14:textId="77777777" w:rsidR="006D55E6" w:rsidRPr="00255A16" w:rsidRDefault="006D55E6" w:rsidP="006D55E6">
      <w:pPr>
        <w:tabs>
          <w:tab w:val="left" w:pos="2790"/>
        </w:tabs>
        <w:spacing w:after="0"/>
        <w:rPr>
          <w:noProof/>
          <w:sz w:val="18"/>
          <w:szCs w:val="18"/>
          <w:lang w:eastAsia="en-GB"/>
        </w:rPr>
      </w:pPr>
      <w:r w:rsidRPr="00255A16">
        <w:rPr>
          <w:sz w:val="18"/>
          <w:szCs w:val="18"/>
        </w:rPr>
        <w:t>HIV- = Confirmed as HIV- in lab test</w:t>
      </w:r>
    </w:p>
    <w:p w14:paraId="09534528" w14:textId="77777777" w:rsidR="006D55E6" w:rsidRPr="00255A16" w:rsidRDefault="006D55E6" w:rsidP="006D55E6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HIV+= Confirmed as HIV+ in lab test</w:t>
      </w:r>
    </w:p>
    <w:p w14:paraId="5A90C8DA" w14:textId="77777777" w:rsidR="006D55E6" w:rsidRPr="00255A16" w:rsidRDefault="006D55E6" w:rsidP="006D55E6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SR- = Did not know or did not disclose their HIV+ status at the time of the PC visit</w:t>
      </w:r>
    </w:p>
    <w:p w14:paraId="7F762B4F" w14:textId="77777777" w:rsidR="006D55E6" w:rsidRPr="00255A16" w:rsidRDefault="006D55E6" w:rsidP="006D55E6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SR+ = Self-reported HIV+ status at time of PC visit</w:t>
      </w:r>
    </w:p>
    <w:p w14:paraId="736866EA" w14:textId="77777777" w:rsidR="006D55E6" w:rsidRPr="00255A16" w:rsidRDefault="006D55E6" w:rsidP="006D55E6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ART- = Did not report currently being on ART at time of PC visit</w:t>
      </w:r>
    </w:p>
    <w:p w14:paraId="07410A89" w14:textId="77777777" w:rsidR="006D55E6" w:rsidRPr="00255A16" w:rsidRDefault="006D55E6" w:rsidP="006D55E6">
      <w:pPr>
        <w:spacing w:after="0"/>
        <w:rPr>
          <w:sz w:val="18"/>
          <w:szCs w:val="18"/>
        </w:rPr>
      </w:pPr>
      <w:r w:rsidRPr="00255A16">
        <w:rPr>
          <w:sz w:val="18"/>
          <w:szCs w:val="18"/>
        </w:rPr>
        <w:t>ART+ = Reported currently being on ART at time of PC visit</w:t>
      </w:r>
    </w:p>
    <w:p w14:paraId="653DD00E" w14:textId="77777777" w:rsidR="006D55E6" w:rsidRDefault="006D55E6" w:rsidP="006D55E6">
      <w:pP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p-values obtained from Poisson regression</w:t>
      </w:r>
    </w:p>
    <w:p w14:paraId="0F63A253" w14:textId="77777777" w:rsidR="006D55E6" w:rsidRPr="00255A16" w:rsidRDefault="006D55E6" w:rsidP="006D55E6">
      <w:pP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[</w:t>
      </w:r>
      <w:r w:rsidRPr="00255A16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†Analyses are adjusted for gender, age  (+age</w:t>
      </w: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-gender</w:t>
      </w:r>
      <w:r w:rsidRPr="00255A16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 xml:space="preserve"> interaction, except for age and gender estimates themselves)  HIV status, education, marital status, employed, number of sexual partners in last year, drug use, alcohol use and community, unless specified</w:t>
      </w: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 xml:space="preserve"> </w:t>
      </w:r>
      <w:r w:rsidRPr="00255A16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¥Does not include interaction between age and gender</w:t>
      </w: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 xml:space="preserve"> </w:t>
      </w:r>
      <w:r w:rsidRPr="00255A16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††Only adjusted for triplet, not community</w:t>
      </w: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 xml:space="preserve"> </w:t>
      </w:r>
      <w:r w:rsidRPr="00255A16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**Not adjusted for arm</w:t>
      </w:r>
      <w:r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]</w:t>
      </w:r>
    </w:p>
    <w:p w14:paraId="308B8EEA" w14:textId="77777777" w:rsidR="00E30FCC" w:rsidRDefault="00E30FCC"/>
    <w:sectPr w:rsidR="00E30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15E92"/>
    <w:multiLevelType w:val="multilevel"/>
    <w:tmpl w:val="95C643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9A80867"/>
    <w:multiLevelType w:val="hybridMultilevel"/>
    <w:tmpl w:val="96E2CE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71034"/>
    <w:multiLevelType w:val="hybridMultilevel"/>
    <w:tmpl w:val="D7A2EECA"/>
    <w:lvl w:ilvl="0" w:tplc="F06616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BC70D2"/>
    <w:multiLevelType w:val="hybridMultilevel"/>
    <w:tmpl w:val="5888B59E"/>
    <w:lvl w:ilvl="0" w:tplc="8D2A2F7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2B28DF"/>
    <w:multiLevelType w:val="multilevel"/>
    <w:tmpl w:val="7F0459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762122E5"/>
    <w:multiLevelType w:val="hybridMultilevel"/>
    <w:tmpl w:val="4F14492E"/>
    <w:lvl w:ilvl="0" w:tplc="9CA039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33770937">
    <w:abstractNumId w:val="1"/>
  </w:num>
  <w:num w:numId="2" w16cid:durableId="1191800465">
    <w:abstractNumId w:val="2"/>
  </w:num>
  <w:num w:numId="3" w16cid:durableId="1851678858">
    <w:abstractNumId w:val="4"/>
  </w:num>
  <w:num w:numId="4" w16cid:durableId="624312848">
    <w:abstractNumId w:val="5"/>
  </w:num>
  <w:num w:numId="5" w16cid:durableId="1206674405">
    <w:abstractNumId w:val="0"/>
  </w:num>
  <w:num w:numId="6" w16cid:durableId="1604453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CE5"/>
    <w:rsid w:val="002E074A"/>
    <w:rsid w:val="006D55E6"/>
    <w:rsid w:val="007E3901"/>
    <w:rsid w:val="008D1D75"/>
    <w:rsid w:val="009F6CE5"/>
    <w:rsid w:val="00C77C02"/>
    <w:rsid w:val="00CA00DC"/>
    <w:rsid w:val="00DA60C4"/>
    <w:rsid w:val="00E3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4102C"/>
  <w15:chartTrackingRefBased/>
  <w15:docId w15:val="{3705E083-0F63-403E-AB40-4846CB19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C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C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F6CE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CE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5E6"/>
    <w:rPr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D55E6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E6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5E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D55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55E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0</Words>
  <Characters>7030</Characters>
  <Application>Microsoft Office Word</Application>
  <DocSecurity>0</DocSecurity>
  <Lines>781</Lines>
  <Paragraphs>593</Paragraphs>
  <ScaleCrop>false</ScaleCrop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leod</dc:creator>
  <cp:keywords/>
  <dc:description/>
  <cp:lastModifiedBy>David Macleod</cp:lastModifiedBy>
  <cp:revision>2</cp:revision>
  <dcterms:created xsi:type="dcterms:W3CDTF">2026-01-30T11:05:00Z</dcterms:created>
  <dcterms:modified xsi:type="dcterms:W3CDTF">2026-01-30T11:07:00Z</dcterms:modified>
</cp:coreProperties>
</file>